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925" w:rsidRPr="007A7C39" w:rsidRDefault="007A7C39" w:rsidP="003D074A">
      <w:pPr>
        <w:spacing w:line="360" w:lineRule="auto"/>
        <w:rPr>
          <w:b/>
          <w:lang w:val="en-US"/>
        </w:rPr>
      </w:pPr>
      <w:r w:rsidRPr="007A7C39">
        <w:rPr>
          <w:rFonts w:eastAsia="Calibri"/>
          <w:b/>
          <w:lang w:val="en-US"/>
        </w:rPr>
        <w:t xml:space="preserve">S2 Table. </w:t>
      </w:r>
      <w:bookmarkStart w:id="0" w:name="_GoBack"/>
      <w:bookmarkEnd w:id="0"/>
      <w:r w:rsidR="00F82925" w:rsidRPr="00546C08">
        <w:rPr>
          <w:b/>
          <w:lang w:val="en-US"/>
        </w:rPr>
        <w:t xml:space="preserve">Number of </w:t>
      </w:r>
      <w:proofErr w:type="spellStart"/>
      <w:r w:rsidR="00F82925" w:rsidRPr="00546C08">
        <w:rPr>
          <w:b/>
          <w:lang w:val="en-US"/>
        </w:rPr>
        <w:t>diazotroph</w:t>
      </w:r>
      <w:proofErr w:type="spellEnd"/>
      <w:r w:rsidR="00F82925" w:rsidRPr="00546C08">
        <w:rPr>
          <w:b/>
          <w:lang w:val="en-US"/>
        </w:rPr>
        <w:t>/</w:t>
      </w:r>
      <w:r w:rsidR="00F82925">
        <w:rPr>
          <w:b/>
          <w:lang w:val="en-US"/>
        </w:rPr>
        <w:t>N scavenger</w:t>
      </w:r>
      <w:r w:rsidR="00F82925" w:rsidRPr="00546C08">
        <w:rPr>
          <w:b/>
          <w:lang w:val="en-US"/>
        </w:rPr>
        <w:t xml:space="preserve"> bacterial strains isolated from soils under different management conditions and from unwashed roots of tomato and </w:t>
      </w:r>
      <w:proofErr w:type="spellStart"/>
      <w:r w:rsidR="00F82925" w:rsidRPr="00546C08">
        <w:rPr>
          <w:b/>
          <w:lang w:val="en-US"/>
        </w:rPr>
        <w:t>lulo</w:t>
      </w:r>
      <w:proofErr w:type="spellEnd"/>
      <w:r w:rsidR="00F82925" w:rsidRPr="00546C08">
        <w:rPr>
          <w:b/>
          <w:lang w:val="en-US"/>
        </w:rPr>
        <w:t xml:space="preserve"> </w:t>
      </w:r>
      <w:r w:rsidR="00F82925">
        <w:rPr>
          <w:b/>
          <w:lang w:val="en-US"/>
        </w:rPr>
        <w:t xml:space="preserve">plants </w:t>
      </w:r>
      <w:r w:rsidR="00F82925" w:rsidRPr="00546C08">
        <w:rPr>
          <w:b/>
          <w:lang w:val="en-US"/>
        </w:rPr>
        <w:t>grown on th</w:t>
      </w:r>
      <w:r w:rsidR="00F82925">
        <w:rPr>
          <w:b/>
          <w:lang w:val="en-US"/>
        </w:rPr>
        <w:t>o</w:t>
      </w:r>
      <w:r w:rsidR="00F82925" w:rsidRPr="00546C08">
        <w:rPr>
          <w:b/>
          <w:lang w:val="en-US"/>
        </w:rPr>
        <w:t xml:space="preserve">se soils, according to </w:t>
      </w:r>
      <w:r w:rsidR="00F82925">
        <w:rPr>
          <w:b/>
          <w:lang w:val="en-US"/>
        </w:rPr>
        <w:t xml:space="preserve">findings in </w:t>
      </w:r>
      <w:r w:rsidR="00F82925" w:rsidRPr="00546C08">
        <w:rPr>
          <w:b/>
          <w:lang w:val="en-US"/>
        </w:rPr>
        <w:t xml:space="preserve">different </w:t>
      </w:r>
      <w:r w:rsidR="00F82925">
        <w:rPr>
          <w:b/>
          <w:lang w:val="en-US"/>
        </w:rPr>
        <w:t>semis</w:t>
      </w:r>
      <w:r w:rsidR="00F82925" w:rsidRPr="00546C08">
        <w:rPr>
          <w:b/>
          <w:lang w:val="en-US"/>
        </w:rPr>
        <w:t>olid N-free culture media</w:t>
      </w:r>
      <w:r w:rsidR="00F82925">
        <w:rPr>
          <w:b/>
          <w:lang w:val="en-US"/>
        </w:rPr>
        <w:t>.</w:t>
      </w:r>
    </w:p>
    <w:p w:rsidR="00060E10" w:rsidRPr="007A7C39" w:rsidRDefault="00060E10" w:rsidP="00060E10">
      <w:pPr>
        <w:jc w:val="both"/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7"/>
        <w:gridCol w:w="1840"/>
        <w:gridCol w:w="1001"/>
        <w:gridCol w:w="618"/>
        <w:gridCol w:w="1153"/>
        <w:gridCol w:w="887"/>
        <w:gridCol w:w="888"/>
        <w:gridCol w:w="767"/>
      </w:tblGrid>
      <w:tr w:rsidR="003E30FE" w:rsidRPr="00D57B84" w:rsidTr="00D57B84">
        <w:trPr>
          <w:trHeight w:val="300"/>
          <w:jc w:val="center"/>
        </w:trPr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60E10" w:rsidRPr="00D57B84" w:rsidRDefault="00EB4936" w:rsidP="006540F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/>
                <w:bCs/>
                <w:color w:val="000000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11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0E10" w:rsidRPr="00D57B84" w:rsidRDefault="00EB4936" w:rsidP="006540F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/>
                <w:bCs/>
                <w:color w:val="000000"/>
                <w:sz w:val="20"/>
                <w:szCs w:val="20"/>
              </w:rPr>
              <w:t>Genus</w:t>
            </w:r>
            <w:r w:rsidR="00514AD8" w:rsidRPr="00514AD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7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60E10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lang w:val="en-US"/>
              </w:rPr>
              <w:t>semi-solid N-free culture media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60E10" w:rsidRPr="00D57B84" w:rsidRDefault="00060E10" w:rsidP="00976A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="00976AB2" w:rsidRPr="00D57B84">
              <w:rPr>
                <w:b/>
                <w:bCs/>
                <w:color w:val="000000"/>
                <w:sz w:val="20"/>
                <w:szCs w:val="20"/>
              </w:rPr>
              <w:t>otal</w:t>
            </w:r>
          </w:p>
        </w:tc>
      </w:tr>
      <w:tr w:rsidR="00976AB2" w:rsidRPr="00D57B84" w:rsidTr="00D57B84">
        <w:trPr>
          <w:trHeight w:val="300"/>
          <w:jc w:val="center"/>
        </w:trPr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0E10" w:rsidRPr="00D57B84" w:rsidRDefault="00060E10" w:rsidP="0060566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0E10" w:rsidRPr="00D57B84" w:rsidRDefault="00060E10" w:rsidP="0060566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JMV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60E10" w:rsidRPr="00D57B84" w:rsidRDefault="003E30FE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/>
                <w:bCs/>
                <w:color w:val="000000"/>
                <w:sz w:val="20"/>
                <w:szCs w:val="20"/>
              </w:rPr>
              <w:t>J</w:t>
            </w:r>
            <w:r w:rsidR="00060E10" w:rsidRPr="00D57B84">
              <w:rPr>
                <w:b/>
                <w:bCs/>
                <w:color w:val="000000"/>
                <w:sz w:val="20"/>
                <w:szCs w:val="20"/>
              </w:rPr>
              <w:t>NFb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/>
                <w:bCs/>
                <w:color w:val="000000"/>
                <w:sz w:val="20"/>
                <w:szCs w:val="20"/>
              </w:rPr>
              <w:t>NFb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LGI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LGI-P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E10" w:rsidRPr="00D57B84" w:rsidRDefault="00060E10" w:rsidP="0060566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57B84" w:rsidRPr="00D57B84" w:rsidTr="00EB4936">
        <w:trPr>
          <w:trHeight w:val="113"/>
          <w:jc w:val="center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76AB2" w:rsidRPr="00D57B84" w:rsidTr="00AB02B9">
        <w:trPr>
          <w:trHeight w:val="313"/>
          <w:jc w:val="center"/>
        </w:trPr>
        <w:tc>
          <w:tcPr>
            <w:tcW w:w="396" w:type="pct"/>
            <w:vMerge w:val="restart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:rsidR="00EB4936" w:rsidRPr="00D57B84" w:rsidRDefault="00EB4936" w:rsidP="00EB493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Cs/>
                <w:color w:val="000000"/>
                <w:sz w:val="20"/>
                <w:szCs w:val="20"/>
              </w:rPr>
              <w:t>Alpha</w:t>
            </w:r>
            <w:r w:rsidR="00AB02B9" w:rsidRPr="00D57B84">
              <w:rPr>
                <w:bCs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</w:rPr>
              <w:t>Rhizobium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</w:tr>
      <w:tr w:rsidR="00976AB2" w:rsidRPr="00D57B84" w:rsidTr="00976AB2">
        <w:trPr>
          <w:trHeight w:val="424"/>
          <w:jc w:val="center"/>
        </w:trPr>
        <w:tc>
          <w:tcPr>
            <w:tcW w:w="396" w:type="pct"/>
            <w:vMerge/>
            <w:tcBorders>
              <w:left w:val="nil"/>
            </w:tcBorders>
            <w:shd w:val="clear" w:color="000000" w:fill="FFFFFF"/>
            <w:vAlign w:val="center"/>
            <w:hideMark/>
          </w:tcPr>
          <w:p w:rsidR="00EB4936" w:rsidRPr="00D57B84" w:rsidRDefault="00EB4936" w:rsidP="00605661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</w:rPr>
              <w:t>Caulobacter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76AB2" w:rsidRPr="00D57B84" w:rsidTr="00AB0F81">
        <w:trPr>
          <w:trHeight w:val="300"/>
          <w:jc w:val="center"/>
        </w:trPr>
        <w:tc>
          <w:tcPr>
            <w:tcW w:w="396" w:type="pct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B4936" w:rsidRPr="00D57B84" w:rsidRDefault="00EB4936" w:rsidP="00605661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Novosphingobium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76AB2" w:rsidRPr="00D57B84" w:rsidTr="00AB0F81">
        <w:trPr>
          <w:trHeight w:val="74"/>
          <w:jc w:val="center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EB4936" w:rsidRPr="00D57B84" w:rsidRDefault="00EB4936" w:rsidP="00605661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B02B9" w:rsidRPr="00D57B84" w:rsidTr="00AB02B9">
        <w:trPr>
          <w:trHeight w:val="405"/>
          <w:jc w:val="center"/>
        </w:trPr>
        <w:tc>
          <w:tcPr>
            <w:tcW w:w="39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B4936" w:rsidRPr="00D57B84" w:rsidRDefault="00EB4936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Cs/>
                <w:color w:val="000000"/>
                <w:sz w:val="20"/>
                <w:szCs w:val="20"/>
              </w:rPr>
              <w:t>Beta</w:t>
            </w:r>
            <w:r w:rsidR="00AB02B9" w:rsidRPr="00D57B84">
              <w:rPr>
                <w:bCs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Burkholderia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AB02B9" w:rsidRPr="00D57B84" w:rsidTr="00976AB2">
        <w:trPr>
          <w:trHeight w:val="80"/>
          <w:jc w:val="center"/>
        </w:trPr>
        <w:tc>
          <w:tcPr>
            <w:tcW w:w="396" w:type="pct"/>
            <w:vMerge/>
            <w:tcBorders>
              <w:left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EB4936" w:rsidRPr="00D57B84" w:rsidRDefault="00EB4936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r w:rsidRPr="00D57B84">
              <w:rPr>
                <w:b/>
                <w:bCs/>
                <w:i/>
                <w:color w:val="000000"/>
                <w:sz w:val="20"/>
                <w:szCs w:val="20"/>
              </w:rPr>
              <w:t> </w:t>
            </w: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Variovorax</w:t>
            </w:r>
            <w:proofErr w:type="spellEnd"/>
          </w:p>
          <w:p w:rsidR="00EB4936" w:rsidRPr="00D57B84" w:rsidRDefault="00EB4936" w:rsidP="003E30FE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57B84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57B84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57B84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57B84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57B84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B02B9" w:rsidRPr="00D57B84" w:rsidTr="00976AB2">
        <w:trPr>
          <w:trHeight w:val="437"/>
          <w:jc w:val="center"/>
        </w:trPr>
        <w:tc>
          <w:tcPr>
            <w:tcW w:w="396" w:type="pct"/>
            <w:vMerge/>
            <w:tcBorders>
              <w:left w:val="nil"/>
            </w:tcBorders>
            <w:shd w:val="clear" w:color="000000" w:fill="FFFFFF"/>
            <w:textDirection w:val="btLr"/>
            <w:vAlign w:val="center"/>
            <w:hideMark/>
          </w:tcPr>
          <w:p w:rsidR="00EB4936" w:rsidRPr="00D57B84" w:rsidRDefault="00EB4936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Cupriavidus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B02B9" w:rsidRPr="00D57B84" w:rsidTr="00AB0F81">
        <w:trPr>
          <w:trHeight w:val="429"/>
          <w:jc w:val="center"/>
        </w:trPr>
        <w:tc>
          <w:tcPr>
            <w:tcW w:w="396" w:type="pct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B4936" w:rsidRPr="00D57B84" w:rsidRDefault="00EB4936" w:rsidP="00605661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Pelomonas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76AB2" w:rsidRPr="00D57B84" w:rsidTr="00AB0F81">
        <w:trPr>
          <w:trHeight w:val="74"/>
          <w:jc w:val="center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EB4936" w:rsidRPr="00D57B84" w:rsidRDefault="00EB4936" w:rsidP="00605661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EB4936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40F5" w:rsidRPr="00D57B84" w:rsidTr="00AB02B9">
        <w:trPr>
          <w:trHeight w:val="407"/>
          <w:jc w:val="center"/>
        </w:trPr>
        <w:tc>
          <w:tcPr>
            <w:tcW w:w="396" w:type="pct"/>
            <w:vMerge w:val="restart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:rsidR="00EB4936" w:rsidRPr="00D57B84" w:rsidRDefault="00EB4936" w:rsidP="00AB02B9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bCs/>
                <w:color w:val="000000"/>
                <w:sz w:val="20"/>
                <w:szCs w:val="20"/>
              </w:rPr>
              <w:t>Gamma</w:t>
            </w:r>
            <w:r w:rsidR="00AB02B9" w:rsidRPr="00D57B84">
              <w:rPr>
                <w:bCs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Pseudomonas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D57B84" w:rsidRPr="00D57B84" w:rsidTr="00976AB2">
        <w:trPr>
          <w:trHeight w:val="333"/>
          <w:jc w:val="center"/>
        </w:trPr>
        <w:tc>
          <w:tcPr>
            <w:tcW w:w="396" w:type="pct"/>
            <w:vMerge/>
            <w:tcBorders>
              <w:left w:val="nil"/>
            </w:tcBorders>
            <w:shd w:val="clear" w:color="000000" w:fill="FFFFFF"/>
            <w:textDirection w:val="btLr"/>
            <w:vAlign w:val="center"/>
            <w:hideMark/>
          </w:tcPr>
          <w:p w:rsidR="00EB4936" w:rsidRPr="00D57B84" w:rsidRDefault="00EB4936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  <w:lang w:val="pt-BR"/>
              </w:rPr>
              <w:t>Enterobacter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D57B84" w:rsidRPr="00D57B84" w:rsidTr="00976AB2">
        <w:trPr>
          <w:trHeight w:val="80"/>
          <w:jc w:val="center"/>
        </w:trPr>
        <w:tc>
          <w:tcPr>
            <w:tcW w:w="396" w:type="pct"/>
            <w:vMerge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EB4936" w:rsidRPr="00D57B84" w:rsidRDefault="00EB4936" w:rsidP="006056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</w:rPr>
              <w:t>Stenotrophomonas</w:t>
            </w:r>
            <w:proofErr w:type="spellEnd"/>
          </w:p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6540F5" w:rsidRPr="00D57B84" w:rsidTr="00AB0F81">
        <w:trPr>
          <w:trHeight w:val="407"/>
          <w:jc w:val="center"/>
        </w:trPr>
        <w:tc>
          <w:tcPr>
            <w:tcW w:w="396" w:type="pct"/>
            <w:vMerge/>
            <w:tcBorders>
              <w:left w:val="nil"/>
              <w:bottom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EB4936" w:rsidRPr="00D57B84" w:rsidRDefault="00EB4936" w:rsidP="0060566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936" w:rsidRPr="00D57B84" w:rsidRDefault="00EB4936" w:rsidP="003E30FE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57B84">
              <w:rPr>
                <w:i/>
                <w:color w:val="000000"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B4936" w:rsidRPr="00D57B84" w:rsidRDefault="00976AB2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57B84" w:rsidRPr="00D57B84" w:rsidTr="00AB0F81">
        <w:trPr>
          <w:trHeight w:val="74"/>
          <w:jc w:val="center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60E10" w:rsidRPr="00D57B84" w:rsidRDefault="00060E10" w:rsidP="006056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B8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60566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0E10" w:rsidRPr="00D57B84" w:rsidRDefault="00060E10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0E10" w:rsidRPr="00D57B84" w:rsidRDefault="00060E10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0E10" w:rsidRPr="00D57B84" w:rsidRDefault="00060E10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0E10" w:rsidRPr="00D57B84" w:rsidRDefault="00060E10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0E10" w:rsidRPr="00D57B84" w:rsidRDefault="00060E10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976AB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B02B9" w:rsidRPr="00D57B84" w:rsidTr="00976AB2">
        <w:trPr>
          <w:trHeight w:val="87"/>
          <w:jc w:val="center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0E10" w:rsidRPr="00D57B84" w:rsidRDefault="00060E10" w:rsidP="00605661">
            <w:pPr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060E10" w:rsidP="00976AB2">
            <w:pPr>
              <w:jc w:val="right"/>
              <w:rPr>
                <w:color w:val="000000"/>
                <w:sz w:val="20"/>
                <w:szCs w:val="20"/>
              </w:rPr>
            </w:pPr>
            <w:r w:rsidRPr="00D57B84">
              <w:rPr>
                <w:color w:val="000000"/>
                <w:sz w:val="20"/>
                <w:szCs w:val="20"/>
              </w:rPr>
              <w:t> </w:t>
            </w:r>
            <w:r w:rsidR="00976AB2" w:rsidRPr="00D57B84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976AB2" w:rsidP="00976AB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976AB2" w:rsidP="00976AB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976AB2" w:rsidP="00976AB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976AB2" w:rsidP="00976AB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0E10" w:rsidRPr="00D57B84" w:rsidRDefault="00976AB2" w:rsidP="00976AB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0E10" w:rsidRPr="00D57B84" w:rsidRDefault="00060E10" w:rsidP="0060566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7B84">
              <w:rPr>
                <w:b/>
                <w:color w:val="000000"/>
                <w:sz w:val="20"/>
                <w:szCs w:val="20"/>
              </w:rPr>
              <w:t> </w:t>
            </w:r>
            <w:r w:rsidR="00976AB2" w:rsidRPr="00D57B84">
              <w:rPr>
                <w:b/>
                <w:color w:val="000000"/>
                <w:sz w:val="20"/>
                <w:szCs w:val="20"/>
              </w:rPr>
              <w:t>101</w:t>
            </w:r>
          </w:p>
        </w:tc>
      </w:tr>
    </w:tbl>
    <w:p w:rsidR="00060E10" w:rsidRPr="002726CB" w:rsidRDefault="00514AD8">
      <w:pPr>
        <w:rPr>
          <w:sz w:val="22"/>
        </w:rPr>
      </w:pPr>
      <w:proofErr w:type="spellStart"/>
      <w:r w:rsidRPr="002726CB">
        <w:rPr>
          <w:sz w:val="20"/>
          <w:szCs w:val="16"/>
          <w:vertAlign w:val="superscript"/>
          <w:lang w:val="en-US"/>
        </w:rPr>
        <w:t>a</w:t>
      </w:r>
      <w:r w:rsidRPr="002726CB">
        <w:rPr>
          <w:sz w:val="20"/>
          <w:szCs w:val="16"/>
          <w:lang w:val="en-US"/>
        </w:rPr>
        <w:t>According</w:t>
      </w:r>
      <w:proofErr w:type="spellEnd"/>
      <w:r w:rsidRPr="002726CB">
        <w:rPr>
          <w:sz w:val="20"/>
          <w:szCs w:val="16"/>
          <w:lang w:val="en-US"/>
        </w:rPr>
        <w:t xml:space="preserve"> to the RDP classifier</w:t>
      </w:r>
    </w:p>
    <w:sectPr w:rsidR="00060E10" w:rsidRPr="002726CB" w:rsidSect="003D074A">
      <w:pgSz w:w="11906" w:h="16838"/>
      <w:pgMar w:top="1701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E10"/>
    <w:rsid w:val="00060E10"/>
    <w:rsid w:val="002726CB"/>
    <w:rsid w:val="003D074A"/>
    <w:rsid w:val="003E30FE"/>
    <w:rsid w:val="00514AD8"/>
    <w:rsid w:val="006540F5"/>
    <w:rsid w:val="007A7C39"/>
    <w:rsid w:val="00976AB2"/>
    <w:rsid w:val="00AB02B9"/>
    <w:rsid w:val="00AB0F81"/>
    <w:rsid w:val="00D57B84"/>
    <w:rsid w:val="00EB4936"/>
    <w:rsid w:val="00F60B5A"/>
    <w:rsid w:val="00F8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9E8AA3"/>
  <w15:chartTrackingRefBased/>
  <w15:docId w15:val="{76EA5C3D-3ABF-43C8-AAC2-44DA2E18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E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3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6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LADY</dc:creator>
  <cp:keywords/>
  <dc:description/>
  <cp:lastModifiedBy>YORLADY</cp:lastModifiedBy>
  <cp:revision>12</cp:revision>
  <dcterms:created xsi:type="dcterms:W3CDTF">2019-10-12T08:25:00Z</dcterms:created>
  <dcterms:modified xsi:type="dcterms:W3CDTF">2019-10-24T09:17:00Z</dcterms:modified>
</cp:coreProperties>
</file>